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10FF0" w14:textId="77777777" w:rsidR="007F5210" w:rsidRDefault="00C7760B" w:rsidP="007F521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3. </w:t>
      </w:r>
      <w:r>
        <w:rPr>
          <w:rFonts w:ascii="Times New Roman" w:hAnsi="Times New Roman" w:cs="Times New Roman"/>
          <w:sz w:val="24"/>
          <w:szCs w:val="24"/>
        </w:rPr>
        <w:t xml:space="preserve">Complete results for mediation pathways between IES-R subscales (HYP, INT, AVD) and Stress with Brief COPE subscales (EF, PF, DC) as potential mediators. </w:t>
      </w:r>
      <w:r>
        <w:rPr>
          <w:rFonts w:ascii="Times New Roman" w:hAnsi="Times New Roman" w:cs="Times New Roman"/>
          <w:i/>
          <w:iCs/>
          <w:sz w:val="24"/>
          <w:szCs w:val="24"/>
        </w:rPr>
        <w:t>HYP</w:t>
      </w:r>
      <w:r>
        <w:rPr>
          <w:rFonts w:ascii="Times New Roman" w:hAnsi="Times New Roman" w:cs="Times New Roman"/>
          <w:sz w:val="24"/>
          <w:szCs w:val="24"/>
        </w:rPr>
        <w:t xml:space="preserve">: hyperarousal, </w:t>
      </w:r>
      <w:r>
        <w:rPr>
          <w:rFonts w:ascii="Times New Roman" w:hAnsi="Times New Roman" w:cs="Times New Roman"/>
          <w:i/>
          <w:iCs/>
          <w:sz w:val="24"/>
          <w:szCs w:val="24"/>
        </w:rPr>
        <w:t>INT</w:t>
      </w:r>
      <w:r>
        <w:rPr>
          <w:rFonts w:ascii="Times New Roman" w:hAnsi="Times New Roman" w:cs="Times New Roman"/>
          <w:sz w:val="24"/>
          <w:szCs w:val="24"/>
        </w:rPr>
        <w:t xml:space="preserve">: intrusion, </w:t>
      </w:r>
      <w:r>
        <w:rPr>
          <w:rFonts w:ascii="Times New Roman" w:hAnsi="Times New Roman" w:cs="Times New Roman"/>
          <w:i/>
          <w:iCs/>
          <w:sz w:val="24"/>
          <w:szCs w:val="24"/>
        </w:rPr>
        <w:t>AVD</w:t>
      </w:r>
      <w:r>
        <w:rPr>
          <w:rFonts w:ascii="Times New Roman" w:hAnsi="Times New Roman" w:cs="Times New Roman"/>
          <w:sz w:val="24"/>
          <w:szCs w:val="24"/>
        </w:rPr>
        <w:t xml:space="preserve">: avoidance; </w:t>
      </w:r>
      <w:r>
        <w:rPr>
          <w:rFonts w:ascii="Times New Roman" w:hAnsi="Times New Roman" w:cs="Times New Roman"/>
          <w:i/>
          <w:iCs/>
          <w:sz w:val="24"/>
          <w:szCs w:val="24"/>
        </w:rPr>
        <w:t>EF</w:t>
      </w:r>
      <w:r>
        <w:rPr>
          <w:rFonts w:ascii="Times New Roman" w:hAnsi="Times New Roman" w:cs="Times New Roman"/>
          <w:sz w:val="24"/>
          <w:szCs w:val="24"/>
        </w:rPr>
        <w:t xml:space="preserve">: emotion-focused, </w:t>
      </w:r>
      <w:r>
        <w:rPr>
          <w:rFonts w:ascii="Times New Roman" w:hAnsi="Times New Roman" w:cs="Times New Roman"/>
          <w:i/>
          <w:iCs/>
          <w:sz w:val="24"/>
          <w:szCs w:val="24"/>
        </w:rPr>
        <w:t>PF</w:t>
      </w:r>
      <w:r>
        <w:rPr>
          <w:rFonts w:ascii="Times New Roman" w:hAnsi="Times New Roman" w:cs="Times New Roman"/>
          <w:sz w:val="24"/>
          <w:szCs w:val="24"/>
        </w:rPr>
        <w:t xml:space="preserve">: problem-focused, </w:t>
      </w:r>
      <w:r>
        <w:rPr>
          <w:rFonts w:ascii="Times New Roman" w:hAnsi="Times New Roman" w:cs="Times New Roman"/>
          <w:i/>
          <w:iCs/>
          <w:sz w:val="24"/>
          <w:szCs w:val="24"/>
        </w:rPr>
        <w:t>DC</w:t>
      </w:r>
      <w:r>
        <w:rPr>
          <w:rFonts w:ascii="Times New Roman" w:hAnsi="Times New Roman" w:cs="Times New Roman"/>
          <w:sz w:val="24"/>
          <w:szCs w:val="24"/>
        </w:rPr>
        <w:t>: dysfunctional coping.</w:t>
      </w:r>
    </w:p>
    <w:p w14:paraId="6F8BAB3B" w14:textId="77777777" w:rsidR="007F5210" w:rsidRDefault="007F5210" w:rsidP="007F521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8"/>
        <w:gridCol w:w="186"/>
        <w:gridCol w:w="1347"/>
        <w:gridCol w:w="186"/>
        <w:gridCol w:w="844"/>
        <w:gridCol w:w="186"/>
        <w:gridCol w:w="675"/>
        <w:gridCol w:w="186"/>
        <w:gridCol w:w="747"/>
        <w:gridCol w:w="186"/>
        <w:gridCol w:w="675"/>
        <w:gridCol w:w="186"/>
        <w:gridCol w:w="867"/>
        <w:gridCol w:w="186"/>
        <w:gridCol w:w="747"/>
        <w:gridCol w:w="186"/>
        <w:gridCol w:w="640"/>
        <w:gridCol w:w="201"/>
      </w:tblGrid>
      <w:tr w:rsidR="00F32520" w:rsidRPr="00F32520" w14:paraId="17D15BBF" w14:textId="77777777" w:rsidTr="00F32520">
        <w:trPr>
          <w:cantSplit/>
          <w:tblHeader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5187F1E" w14:textId="77777777" w:rsidR="00F32520" w:rsidRPr="00F32520" w:rsidRDefault="00F32520" w:rsidP="00F32520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Indirect and Total Effects</w:t>
            </w:r>
          </w:p>
        </w:tc>
      </w:tr>
      <w:tr w:rsidR="00F32520" w:rsidRPr="00F32520" w14:paraId="5AFC2470" w14:textId="77777777" w:rsidTr="00F32520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B96A8E" w14:textId="77777777" w:rsidR="00F32520" w:rsidRPr="00F32520" w:rsidRDefault="00F32520" w:rsidP="00F32520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5399DF5" w14:textId="77777777" w:rsidR="00F32520" w:rsidRPr="00F32520" w:rsidRDefault="00F32520" w:rsidP="00F3252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95% C.I. (a)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E6D87B6" w14:textId="77777777" w:rsidR="00F32520" w:rsidRPr="00F32520" w:rsidRDefault="00F32520" w:rsidP="00F3252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F32520" w:rsidRPr="00F32520" w14:paraId="637D1028" w14:textId="77777777" w:rsidTr="00F32520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0EB5EE" w14:textId="77777777" w:rsidR="00F32520" w:rsidRPr="00F32520" w:rsidRDefault="00F32520" w:rsidP="00F3252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D662BC0" w14:textId="77777777" w:rsidR="00F32520" w:rsidRPr="00F32520" w:rsidRDefault="00F32520" w:rsidP="00F3252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A938BE" w14:textId="77777777" w:rsidR="00F32520" w:rsidRPr="00F32520" w:rsidRDefault="00F32520" w:rsidP="00F3252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DF2C29D" w14:textId="77777777" w:rsidR="00F32520" w:rsidRPr="00F32520" w:rsidRDefault="00F32520" w:rsidP="00F3252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20E8F7" w14:textId="77777777" w:rsidR="00F32520" w:rsidRPr="00F32520" w:rsidRDefault="00F32520" w:rsidP="00F3252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95FCCF" w14:textId="77777777" w:rsidR="00F32520" w:rsidRPr="00F32520" w:rsidRDefault="00F32520" w:rsidP="00F3252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7106A10" w14:textId="77777777" w:rsidR="00F32520" w:rsidRPr="00F32520" w:rsidRDefault="00F32520" w:rsidP="00F3252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C1D1FD" w14:textId="77777777" w:rsidR="00F32520" w:rsidRPr="00F32520" w:rsidRDefault="00F32520" w:rsidP="00F3252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5A19926" w14:textId="77777777" w:rsidR="00F32520" w:rsidRPr="00F32520" w:rsidRDefault="00F32520" w:rsidP="00F3252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D70D9E" w:rsidRPr="00F32520" w14:paraId="0EF567F6" w14:textId="77777777" w:rsidTr="00F325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E1C810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C4FF7B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89DA37" w14:textId="53B23F7B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HYP </w:t>
            </w:r>
            <w:r w:rsidRPr="00F32520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PF </w:t>
            </w:r>
            <w:r w:rsidRPr="00F32520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854339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70DA58" w14:textId="6A2EAAA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00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752661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4E2ADB" w14:textId="418CCCC6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CF08AB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8C84A7" w14:textId="692C4119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1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C9D050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495823" w14:textId="2607AA76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C73711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9866DB" w14:textId="527B1289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4.69e−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AEDE1D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8BD06E" w14:textId="79F1362F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0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C7FA41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D877D8" w14:textId="04FB804F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7A3FFC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D70D9E" w:rsidRPr="00F32520" w14:paraId="66B4B004" w14:textId="77777777" w:rsidTr="00F325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A211CB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919940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B0F382" w14:textId="2BC7F0AC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HYP </w:t>
            </w:r>
            <w:r w:rsidRPr="00F32520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EF </w:t>
            </w:r>
            <w:r w:rsidRPr="00F32520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7A921A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43BB0D" w14:textId="3CDF566D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2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6B9FC3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DCE4F7" w14:textId="1E067BD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48AB93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EB0A0E" w14:textId="49BFCF52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0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EDAB41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CFB34F" w14:textId="250197D9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1E973E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9D128B" w14:textId="191F9ADE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0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DD4359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6D99E8" w14:textId="443E86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3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B61453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369315" w14:textId="3D50B4E6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B59228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D70D9E" w:rsidRPr="00F32520" w14:paraId="13F5E589" w14:textId="77777777" w:rsidTr="00F325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D17F17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0575F0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8A5733" w14:textId="05630313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HYP </w:t>
            </w:r>
            <w:r w:rsidRPr="00F32520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DC </w:t>
            </w:r>
            <w:r w:rsidRPr="00F32520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3FFF4B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31A9D4" w14:textId="51A57914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23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4CEBBA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FC23DF" w14:textId="58605B6D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3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F91207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3585A9" w14:textId="35939FD8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5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558C8C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FD9CC4" w14:textId="5C973499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0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73F71A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DB697F" w14:textId="68490E51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9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6B3128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49CDD6" w14:textId="6D989049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.3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6A396C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29C44A" w14:textId="1AAE8358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5C45FD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D70D9E" w:rsidRPr="00F32520" w14:paraId="016A91CC" w14:textId="77777777" w:rsidTr="00F325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737E74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C6FF21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3690C6" w14:textId="13E4B6E3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INT </w:t>
            </w:r>
            <w:r w:rsidRPr="00F32520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PF </w:t>
            </w:r>
            <w:r w:rsidRPr="00F32520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5CB21B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2975CD" w14:textId="2FF63130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01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98F199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792FEF" w14:textId="5FEBE1F8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30A3E3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0C20EB" w14:textId="4093BAAA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3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57AF1D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E5B9E8" w14:textId="3226F676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3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19F955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7F1C0D" w14:textId="2C7EF599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00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640766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7CA461" w14:textId="3B32F48C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1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BAEC4A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079E90" w14:textId="1F155376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5ABF53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D70D9E" w:rsidRPr="00F32520" w14:paraId="486E9EFB" w14:textId="77777777" w:rsidTr="00F325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67ECE3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F7BFFE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8D5E80" w14:textId="0FD94B6A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INT </w:t>
            </w:r>
            <w:r w:rsidRPr="00F32520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EF </w:t>
            </w:r>
            <w:r w:rsidRPr="00F32520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6F0534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277847" w14:textId="04772731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05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3E1436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9A1BFC" w14:textId="7AFE6E9F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304726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2643EA" w14:textId="6743F87B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2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0829F3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3DFCC2" w14:textId="652AE045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168221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8B1C27" w14:textId="1F2C87C0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00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C40126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6CE7BF" w14:textId="359201AA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7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03552B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E710BD" w14:textId="3EC231C9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79EC65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D70D9E" w:rsidRPr="00F32520" w14:paraId="20352B5F" w14:textId="77777777" w:rsidTr="00F325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D5D72D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ACCAF0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F2411D" w14:textId="0C599074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INT </w:t>
            </w:r>
            <w:r w:rsidRPr="00F32520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DC </w:t>
            </w:r>
            <w:r w:rsidRPr="00F32520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B8CCE8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998BD1" w14:textId="2EA406A2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9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9598DC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15F1CA" w14:textId="26B2867D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3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E978E6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CFDC77" w14:textId="4E622473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3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4991AF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66CB6E" w14:textId="465F94C1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8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97012C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14B008" w14:textId="6908118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1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B1DB7A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3DB67B" w14:textId="7CC7CD58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6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8E5A63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2E494E" w14:textId="4449163B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BEF7CD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D70D9E" w:rsidRPr="00F32520" w14:paraId="345B50EB" w14:textId="77777777" w:rsidTr="00F325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CDA252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D8F038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84524F" w14:textId="1177182E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AVD </w:t>
            </w:r>
            <w:r w:rsidRPr="00F32520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PF </w:t>
            </w:r>
            <w:r w:rsidRPr="00F32520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5682DA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E6E374" w14:textId="66B0FF73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0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B08F2A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7116AD" w14:textId="7E36EB5B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7FAB37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D81195" w14:textId="5FBC2B4B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0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27483C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0B0E18" w14:textId="363DA78C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28A8EE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E56FC1" w14:textId="2DDF3BBF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83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FD08EC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4BF5FE" w14:textId="76DFE289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28C3D9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EE4CFA" w14:textId="2CA26F80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0BD0EF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D70D9E" w:rsidRPr="00F32520" w14:paraId="52FB72FD" w14:textId="77777777" w:rsidTr="00F325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3C1705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4BF7E0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713D24" w14:textId="7DB6DDCD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AVD </w:t>
            </w:r>
            <w:r w:rsidRPr="00F32520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EF </w:t>
            </w:r>
            <w:r w:rsidRPr="00F32520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437614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15BB99" w14:textId="114B8DA1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08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CAD0B9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B61183" w14:textId="00968BA5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CAB34C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4D22E1" w14:textId="5387EFA2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2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3FFB63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9BE326" w14:textId="3D4DE68A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660F02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5A9046" w14:textId="2FA10049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00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5DB163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6AE26D" w14:textId="3AFC15ED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9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7D6A09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59871A" w14:textId="3DC4E8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A0D440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D70D9E" w:rsidRPr="00F32520" w14:paraId="62D65346" w14:textId="77777777" w:rsidTr="00F325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7748A7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2AE1FE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2CB760" w14:textId="7B8CAE23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AVD </w:t>
            </w:r>
            <w:r w:rsidRPr="00F32520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DC </w:t>
            </w:r>
            <w:r w:rsidRPr="00F32520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839925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96EDEA" w14:textId="54D579CA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31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32232B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7BF772" w14:textId="614CD235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D0AD8D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9ECB99" w14:textId="55C7011A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7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F56A19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F41FCA" w14:textId="6FB7D75F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8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747900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52CF10" w14:textId="56D192C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1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DE7F63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C9EC6F" w14:textId="2366E5E2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.8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800E5A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B37D18" w14:textId="060C0FCC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D2D8DB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D70D9E" w:rsidRPr="00F32520" w14:paraId="1132CC8B" w14:textId="77777777" w:rsidTr="00F325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459F3C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FAB5D6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1D1EA1F2" w14:textId="73B0EEFD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HYP </w:t>
            </w:r>
            <w:r w:rsidRPr="00F32520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37742A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705263" w14:textId="0E807D3D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9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1585B8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B7B0F1" w14:textId="3500BE2B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0C0A3B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F15CDE" w14:textId="3909F9F4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0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84658C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388ED7" w14:textId="4038AF2E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CCA5EC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062414" w14:textId="378990A3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9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A2E8D5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CB1DDA" w14:textId="1681F349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2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451262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DEF971" w14:textId="5D44D780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14349A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D70D9E" w:rsidRPr="00F32520" w14:paraId="1F8F7AE2" w14:textId="77777777" w:rsidTr="00F325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DDA6BE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52B459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4DDD6E55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PF </w:t>
            </w:r>
            <w:r w:rsidRPr="00F32520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DE8EF7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1F7CA2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06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FD4A10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0F215B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5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7F55DC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0D9C6E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1.2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372684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CD67DA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0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15DE21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F759DA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00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3ECD12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4E2A52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1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BA4C27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084F21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D09276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D70D9E" w:rsidRPr="00F32520" w14:paraId="154E33C6" w14:textId="77777777" w:rsidTr="00F325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69E48D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71D4C2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6CFBE0A7" w14:textId="7B2905E3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HYP </w:t>
            </w:r>
            <w:r w:rsidRPr="00F32520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E66021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029666" w14:textId="2DF504A5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03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509AAC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4AAD99" w14:textId="7D42C001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F29CD4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77271C" w14:textId="407A3FAB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1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2462EC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F3B40E" w14:textId="103E33EE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4F3908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4BA760" w14:textId="6383778E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03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60C715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C2517A" w14:textId="04D80C9B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4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BC7336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9CB9CE" w14:textId="0E22DE5C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90EFD9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D70D9E" w:rsidRPr="00F32520" w14:paraId="6A6F6976" w14:textId="77777777" w:rsidTr="00F325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24E188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ED1DDC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349F59B7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EF </w:t>
            </w:r>
            <w:r w:rsidRPr="00F32520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417E52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97FC82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69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BEF692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0615BB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6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7C86D7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4DD321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1.8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A9577A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8DCFE4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6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6D3F3C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1FBFBB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04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0B482B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DC6E49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1.0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7FF077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38C824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62EEC9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D70D9E" w:rsidRPr="00F32520" w14:paraId="1A03969B" w14:textId="77777777" w:rsidTr="00F325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2DC8E8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813B7B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3AD3B74C" w14:textId="3E9618FA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HYP </w:t>
            </w:r>
            <w:r w:rsidRPr="00F32520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2BC1BD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B4556A" w14:textId="4CFE2E2C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0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3D909B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E186FE" w14:textId="44593AFE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047B57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FC93DF" w14:textId="5BF02D69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C18EA1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898E4E" w14:textId="4A6D1DF4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3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251BAF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A3B7C8" w14:textId="75226D7D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31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CE37C4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3E384F" w14:textId="5E13BDA1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.1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03344B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FA1C5B" w14:textId="6A4A610D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1E933E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D70D9E" w:rsidRPr="00F32520" w14:paraId="2944CB94" w14:textId="77777777" w:rsidTr="00F325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B56D23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288D5D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33C404B9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DC </w:t>
            </w:r>
            <w:r w:rsidRPr="00F32520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F6022E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BE5170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.04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470E69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0078A9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2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21ACD0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EF5622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.5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C818C7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6B51E3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8.4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314D85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778D3A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30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71E6D3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B1171F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.9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D104CF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B25F7A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05A2D7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D70D9E" w:rsidRPr="00F32520" w14:paraId="4613DAB4" w14:textId="77777777" w:rsidTr="00D70D9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42AC74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DEC71D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</w:tcPr>
          <w:p w14:paraId="3C898FBB" w14:textId="3556558B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INT </w:t>
            </w:r>
            <w:r w:rsidRPr="00F32520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45BDDDE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35B3476" w14:textId="4C1C91A8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31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CF87027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1F3677B" w14:textId="7F0CC3E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1D58EF5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8DA2C77" w14:textId="27C46802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4E89471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9938A45" w14:textId="34D6EE91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C2C3D06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82E05B7" w14:textId="348B0259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31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89E251C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6025EAA" w14:textId="53E5E9B8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.9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3F68224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2EB6584" w14:textId="36442C6F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A22289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D70D9E" w:rsidRPr="00F32520" w14:paraId="1AC42481" w14:textId="77777777" w:rsidTr="00D70D9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BA0BD4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646EBA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</w:tcPr>
          <w:p w14:paraId="45F89D94" w14:textId="70696A13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INT </w:t>
            </w:r>
            <w:r w:rsidRPr="00F32520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DC21699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9E9D1A2" w14:textId="17174D3F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8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A1C1CFA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3907698" w14:textId="73FB248D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8225B8B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91EB16C" w14:textId="04B63E0C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0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989527A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42DEEC8" w14:textId="5E76F98C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12E4E0A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874B83C" w14:textId="155049A0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0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0CCD780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D740D29" w14:textId="442549D4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3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829B88F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39A178B" w14:textId="658E2786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862848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D70D9E" w:rsidRPr="00F32520" w14:paraId="68888F3F" w14:textId="77777777" w:rsidTr="00D70D9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B9343D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15FE05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</w:tcPr>
          <w:p w14:paraId="0BBEFB62" w14:textId="198F33E5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INT </w:t>
            </w:r>
            <w:r w:rsidRPr="00F32520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8BE91DA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EE3B54" w14:textId="25C6A778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3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B66C4E8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09CC563" w14:textId="511360D0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94D2DEC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0E79119" w14:textId="6F75EA92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0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EB6482C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1FB7C87" w14:textId="19B4C92B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7E517E4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AD25F4B" w14:textId="4796404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4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39E9571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5D7D7AE" w14:textId="6A2CAC79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6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47A20EE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C4E0174" w14:textId="4EE17F23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9ACBC8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D70D9E" w:rsidRPr="00F32520" w14:paraId="62A34416" w14:textId="77777777" w:rsidTr="00D70D9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EC4AB0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FA23DE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</w:tcPr>
          <w:p w14:paraId="0F3EE500" w14:textId="3022AC5D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AVD </w:t>
            </w:r>
            <w:r w:rsidRPr="00F32520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AE3F34F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5FA1463" w14:textId="3D3B343E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05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5ECE904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CB40A21" w14:textId="234FFACD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1F57F5D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223D16D" w14:textId="4E5560DD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1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32616BE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7436732" w14:textId="3C71E8AF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FDA997F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03F56AE" w14:textId="78F858B6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05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8ED3E3C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079424A" w14:textId="6A7047D5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1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6F0D717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0786EC3" w14:textId="7080B12F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3E0DC6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D70D9E" w:rsidRPr="00F32520" w14:paraId="2D97CC90" w14:textId="77777777" w:rsidTr="00D70D9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77F40F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DAA4CA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</w:tcPr>
          <w:p w14:paraId="2EF09BD8" w14:textId="141A4D1D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AVD </w:t>
            </w:r>
            <w:r w:rsidRPr="00F32520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F978BBA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3D84BBD" w14:textId="500D20E2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2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BDE8474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28C141C" w14:textId="22B365A8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2EC31F7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A45A89F" w14:textId="574F928E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D62B813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F3C825A" w14:textId="22B6381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F617B2F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9BF6E4C" w14:textId="4392906A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8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FF74A9A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CF5CC7E" w14:textId="68BB05FA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.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CB2A962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D18E37F" w14:textId="69E12EFF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DC899B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D70D9E" w:rsidRPr="00F32520" w14:paraId="7DA2C4F5" w14:textId="77777777" w:rsidTr="00D70D9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8F6E34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839C15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</w:tcPr>
          <w:p w14:paraId="74078746" w14:textId="7ED4CB0B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AVD </w:t>
            </w:r>
            <w:r w:rsidRPr="00F32520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FDD8ABA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11FFCFA" w14:textId="447E601A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1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338E2E1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864A655" w14:textId="3F39B012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84DE77D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FB693BB" w14:textId="23246839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A4E474C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8120AB3" w14:textId="46BF29B3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7313192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5477EE2" w14:textId="2EAF8D72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38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2DBA3EE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F2CB6CE" w14:textId="1FD22AF4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.6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16DD268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D2DA3E3" w14:textId="5CC692A1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F53FF1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D70D9E" w:rsidRPr="00F32520" w14:paraId="1BAA0D70" w14:textId="77777777" w:rsidTr="00F325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6AE4FC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DF8CA8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240591" w14:textId="7BBF49F9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HYP </w:t>
            </w:r>
            <w:r w:rsidRPr="00F32520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F63ACF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3AD457" w14:textId="4BF296B2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.43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F0EFD6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2DC39A" w14:textId="7A229FB4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8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B5C323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0BE78A" w14:textId="7ED49215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.5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BE5A18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933712" w14:textId="4544D210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7.1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B453AD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FAFF25" w14:textId="147E2D70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1B237A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2CF509" w14:textId="2533CCAD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.1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C11B76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473263" w14:textId="5C817E4E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650CD5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D70D9E" w:rsidRPr="00F32520" w14:paraId="3172434C" w14:textId="77777777" w:rsidTr="00F325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D25528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19C6B5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E8EC29" w14:textId="55BB598D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INT </w:t>
            </w:r>
            <w:r w:rsidRPr="00F32520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B8DC00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DCD68D" w14:textId="0D039E9F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1.17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1F9DF1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FADB4D" w14:textId="29214BFD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8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BBEE05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A6EF84" w14:textId="57E76A40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2.9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3F4930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E76CB0" w14:textId="3E7DE229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4162E5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7BC58E" w14:textId="61B2F31F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08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56B4AD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5E0D65" w14:textId="2CC57BBC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1.3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34862E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0C45D0" w14:textId="4580AAFE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DF1D42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D70D9E" w:rsidRPr="00F32520" w14:paraId="36B30425" w14:textId="77777777" w:rsidTr="00F325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8C77AE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D8031D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FC2C27" w14:textId="724F1522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AVD </w:t>
            </w:r>
            <w:r w:rsidRPr="00F32520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36ABFD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70B7E3" w14:textId="6CC95ABF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35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4B7B66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C9BC50" w14:textId="5B6C21F2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6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4A351B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E44A2A" w14:textId="0646999A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FE02AD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B98361" w14:textId="79E9CE53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6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F22CF5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B36B47" w14:textId="429AF7A1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1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274615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B84B73" w14:textId="71B3C8CC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0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3360FB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1C4DBB" w14:textId="287D56DA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DEE2E3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D70D9E" w:rsidRPr="00F32520" w14:paraId="4CFEEDC9" w14:textId="77777777" w:rsidTr="00F325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B2C594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5272D7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0C852A" w14:textId="51BFC3DC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HYP </w:t>
            </w:r>
            <w:r w:rsidRPr="00F32520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5D54AD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86686F" w14:textId="08534765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.68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614045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EB57A9" w14:textId="1251D0DA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7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8E918A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7215E1" w14:textId="2DE69F3B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.1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BE1BCD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3D50C2" w14:textId="13EBEA33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8.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4FC851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C49AD9" w14:textId="5B0DBA96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52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75655B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BE048A" w14:textId="1FBEABAB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8.6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C0E99D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CF10D1" w14:textId="70888FE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C4E12A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D70D9E" w:rsidRPr="00F32520" w14:paraId="2EC0E836" w14:textId="77777777" w:rsidTr="00F325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F51694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700E72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E70DCD" w14:textId="0F53B648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INT </w:t>
            </w:r>
            <w:r w:rsidRPr="00F32520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09118B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F2D172" w14:textId="11FCA8E0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1.06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59E073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04740B" w14:textId="5B8715D2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8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E4A2CA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45DC39" w14:textId="5032F2CF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2.6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1E636E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D93BF1" w14:textId="1E5B0679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5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DD633D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35216E" w14:textId="0E38CF74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08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5065FB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65331D" w14:textId="793BBFF4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1.3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66ACB6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FC9F67" w14:textId="24F051D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7C11BA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D70D9E" w:rsidRPr="00F32520" w14:paraId="43E9CD95" w14:textId="77777777" w:rsidTr="00F325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99918B7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155E7B1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7A64885" w14:textId="042E9723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AVD </w:t>
            </w:r>
            <w:r w:rsidRPr="00F32520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138DA46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D1AA5F7" w14:textId="70D40B23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58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25DDC34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5D5B12C" w14:textId="78F1881E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5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1FACF9C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DFB595A" w14:textId="49293891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5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E9FCF0D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3D6FB37" w14:textId="420F6219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.5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970507D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4CC8747" w14:textId="3CDF48CC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2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56E8DA7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D3D17DC" w14:textId="46005215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.9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BC924BE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E93745A" w14:textId="2E064FA0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9E366C2" w14:textId="77777777" w:rsidR="00D70D9E" w:rsidRPr="00F32520" w:rsidRDefault="00D70D9E" w:rsidP="00D70D9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D70D9E" w:rsidRPr="00F32520" w14:paraId="1391F2C0" w14:textId="77777777" w:rsidTr="00F32520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B80B44D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Note. Confidence intervals computed with method: Bootstrap percentiles</w:t>
            </w:r>
          </w:p>
        </w:tc>
      </w:tr>
      <w:tr w:rsidR="00D70D9E" w:rsidRPr="00F32520" w14:paraId="4B9A0289" w14:textId="77777777" w:rsidTr="00F32520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11A5E21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F32520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Note. Betas are completely standardized effect sizes</w:t>
            </w:r>
          </w:p>
        </w:tc>
      </w:tr>
      <w:tr w:rsidR="00D70D9E" w:rsidRPr="00F32520" w14:paraId="79BF2DF1" w14:textId="77777777" w:rsidTr="00F32520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E6026D8" w14:textId="77777777" w:rsidR="00D70D9E" w:rsidRPr="00F32520" w:rsidRDefault="00D70D9E" w:rsidP="00D70D9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</w:tbl>
    <w:p w14:paraId="6512F429" w14:textId="13EAA424" w:rsidR="000423E8" w:rsidRPr="000423E8" w:rsidRDefault="00F32520" w:rsidP="00F32520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</w:rPr>
      </w:pPr>
      <w:r w:rsidRPr="00F32520">
        <w:rPr>
          <w:rFonts w:ascii="Segoe UI" w:eastAsia="Times New Roman" w:hAnsi="Segoe UI" w:cs="Segoe UI"/>
          <w:color w:val="333333"/>
          <w:sz w:val="18"/>
          <w:szCs w:val="18"/>
        </w:rPr>
        <w:t> </w:t>
      </w:r>
      <w:r w:rsidR="007F5210" w:rsidRPr="000423E8">
        <w:rPr>
          <w:rFonts w:ascii="Segoe UI" w:eastAsia="Times New Roman" w:hAnsi="Segoe UI" w:cs="Segoe UI"/>
          <w:color w:val="333333"/>
          <w:sz w:val="18"/>
          <w:szCs w:val="18"/>
        </w:rPr>
        <w:t xml:space="preserve"> </w:t>
      </w:r>
    </w:p>
    <w:sectPr w:rsidR="000423E8" w:rsidRPr="000423E8" w:rsidSect="000423E8">
      <w:pgSz w:w="12240" w:h="15840"/>
      <w:pgMar w:top="1152" w:right="1296" w:bottom="1152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AE0"/>
    <w:rsid w:val="000423E8"/>
    <w:rsid w:val="00507AE0"/>
    <w:rsid w:val="007F5210"/>
    <w:rsid w:val="00A30971"/>
    <w:rsid w:val="00C7760B"/>
    <w:rsid w:val="00D70D9E"/>
    <w:rsid w:val="00F32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0EFDB"/>
  <w15:chartTrackingRefBased/>
  <w15:docId w15:val="{D5699689-0BB3-43BE-AE68-F9643F0AE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07A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61734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3204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763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8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716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623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376</Words>
  <Characters>2145</Characters>
  <Application>Microsoft Office Word</Application>
  <DocSecurity>0</DocSecurity>
  <Lines>17</Lines>
  <Paragraphs>5</Paragraphs>
  <ScaleCrop>false</ScaleCrop>
  <Company/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Sammut</dc:creator>
  <cp:keywords/>
  <dc:description/>
  <cp:lastModifiedBy>Stephen Sammut</cp:lastModifiedBy>
  <cp:revision>7</cp:revision>
  <dcterms:created xsi:type="dcterms:W3CDTF">2021-10-21T15:12:00Z</dcterms:created>
  <dcterms:modified xsi:type="dcterms:W3CDTF">2021-10-22T18:11:00Z</dcterms:modified>
</cp:coreProperties>
</file>